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1396"/>
        <w:gridCol w:w="321"/>
        <w:gridCol w:w="253"/>
        <w:gridCol w:w="237"/>
        <w:gridCol w:w="507"/>
        <w:gridCol w:w="463"/>
        <w:gridCol w:w="252"/>
        <w:gridCol w:w="355"/>
        <w:gridCol w:w="303"/>
        <w:gridCol w:w="270"/>
        <w:gridCol w:w="271"/>
        <w:gridCol w:w="579"/>
        <w:gridCol w:w="469"/>
        <w:gridCol w:w="319"/>
        <w:gridCol w:w="340"/>
        <w:gridCol w:w="298"/>
        <w:gridCol w:w="363"/>
        <w:gridCol w:w="264"/>
        <w:gridCol w:w="627"/>
      </w:tblGrid>
      <w:tr w:rsidR="00527264" w:rsidRPr="00B9718E" w14:paraId="31BAAE67" w14:textId="77777777" w:rsidTr="007A7EA3">
        <w:trPr>
          <w:trHeight w:val="324"/>
        </w:trPr>
        <w:tc>
          <w:tcPr>
            <w:tcW w:w="5000" w:type="pct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BC4547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upplementary table 1: The association between Perceived barriers and vaccination status.</w:t>
            </w:r>
          </w:p>
        </w:tc>
      </w:tr>
      <w:tr w:rsidR="00527264" w:rsidRPr="00B9718E" w14:paraId="357F52D1" w14:textId="77777777" w:rsidTr="007A7EA3">
        <w:trPr>
          <w:trHeight w:val="276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7B0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5B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AB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A36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94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D78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61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29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35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BE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54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8D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27264" w:rsidRPr="00B9718E" w14:paraId="76C11007" w14:textId="77777777" w:rsidTr="007A7EA3">
        <w:trPr>
          <w:trHeight w:val="402"/>
        </w:trPr>
        <w:tc>
          <w:tcPr>
            <w:tcW w:w="172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E8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51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88E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aw total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973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ave you ever had the flu vaccine before?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64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ave you had the flu vaccine during this year?</w:t>
            </w:r>
          </w:p>
        </w:tc>
      </w:tr>
      <w:tr w:rsidR="00527264" w:rsidRPr="00B9718E" w14:paraId="3C315D02" w14:textId="77777777" w:rsidTr="007A7EA3">
        <w:trPr>
          <w:trHeight w:val="402"/>
        </w:trPr>
        <w:tc>
          <w:tcPr>
            <w:tcW w:w="172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E62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51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8CD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DFE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A6C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B0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5B8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27264" w:rsidRPr="00B9718E" w14:paraId="793BD034" w14:textId="77777777" w:rsidTr="007A7EA3">
        <w:trPr>
          <w:trHeight w:val="402"/>
        </w:trPr>
        <w:tc>
          <w:tcPr>
            <w:tcW w:w="172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EA52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286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BE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43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371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58D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C28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F5D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D41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EC1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0C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</w:tr>
      <w:tr w:rsidR="00527264" w:rsidRPr="00B9718E" w14:paraId="4732B2A6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4D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am worried about the side effects of the flu vaccin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F08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C04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AEC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BE3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21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11F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252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A0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164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8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339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AA0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2%</w:t>
            </w:r>
          </w:p>
        </w:tc>
      </w:tr>
      <w:tr w:rsidR="00527264" w:rsidRPr="00B9718E" w14:paraId="1B32F538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578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C6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017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360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71D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4F2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489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3A5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3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2C7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830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EE9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20C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.3%</w:t>
            </w:r>
          </w:p>
        </w:tc>
      </w:tr>
      <w:tr w:rsidR="00527264" w:rsidRPr="00B9718E" w14:paraId="6D5F385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1C0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9C6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DD0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406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3D0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646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5B6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105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29C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7BA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D93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8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C0A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.8%</w:t>
            </w:r>
          </w:p>
        </w:tc>
      </w:tr>
      <w:tr w:rsidR="00527264" w:rsidRPr="00B9718E" w14:paraId="4626274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1E0A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98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745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23C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3B5A9D84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4E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do not like vaccinations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625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EE1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677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EC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4AC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9FC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27B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D84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B6C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8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660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F8E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.2%</w:t>
            </w:r>
          </w:p>
        </w:tc>
      </w:tr>
      <w:tr w:rsidR="00527264" w:rsidRPr="00B9718E" w14:paraId="61163364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9996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1D6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8E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7A9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5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1DB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EE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D27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F64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2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77F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939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.8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565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D1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.2%</w:t>
            </w:r>
          </w:p>
        </w:tc>
      </w:tr>
      <w:tr w:rsidR="00527264" w:rsidRPr="00B9718E" w14:paraId="51766906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E7FE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D04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5F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038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070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0E6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59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34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26A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F74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8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A55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2E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2%</w:t>
            </w:r>
          </w:p>
        </w:tc>
      </w:tr>
      <w:tr w:rsidR="00527264" w:rsidRPr="00B9718E" w14:paraId="11E1D1E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F82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C18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88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806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5BF90EEF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4B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he flu vaccine might give me the flu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DD2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C13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EB0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CD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A17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BB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41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8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A4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789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F7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9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FDA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6%</w:t>
            </w:r>
          </w:p>
        </w:tc>
      </w:tr>
      <w:tr w:rsidR="00527264" w:rsidRPr="00B9718E" w14:paraId="151B590C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D3E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CA3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A25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32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9F3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A58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B7E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4D7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2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D1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0A8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0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C2B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F95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.0%</w:t>
            </w:r>
          </w:p>
        </w:tc>
      </w:tr>
      <w:tr w:rsidR="00527264" w:rsidRPr="00B9718E" w14:paraId="25044EC6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DE0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778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877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1CB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A5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2C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6E0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12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6F8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D28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3C8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2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974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9%</w:t>
            </w:r>
          </w:p>
        </w:tc>
      </w:tr>
      <w:tr w:rsidR="00527264" w:rsidRPr="00B9718E" w14:paraId="7EE086A3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EC7B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8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B0D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3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781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3</w:t>
            </w:r>
          </w:p>
        </w:tc>
      </w:tr>
      <w:tr w:rsidR="00527264" w:rsidRPr="00B9718E" w14:paraId="6F2C7191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0B7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bookmarkStart w:id="0" w:name="_Hlk182858294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am worried that there may be something I do not know about the flu vaccine</w:t>
            </w:r>
            <w:bookmarkEnd w:id="0"/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653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B7E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754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.8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2CD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EEB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4A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bookmarkStart w:id="1" w:name="_Hlk182858321"/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8</w:t>
            </w:r>
            <w:bookmarkEnd w:id="1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11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71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EA4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A55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D43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.1%</w:t>
            </w:r>
          </w:p>
        </w:tc>
      </w:tr>
      <w:tr w:rsidR="00527264" w:rsidRPr="00B9718E" w14:paraId="4B8B336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AB1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062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A36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70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5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5D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2F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614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8DC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91C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F10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92C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D82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1%</w:t>
            </w:r>
          </w:p>
        </w:tc>
      </w:tr>
      <w:tr w:rsidR="00527264" w:rsidRPr="00B9718E" w14:paraId="663D6214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D66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FB0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B5B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8D8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.7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DE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A8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.4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8B5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049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.6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E93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1D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3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2E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164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.7%</w:t>
            </w:r>
          </w:p>
        </w:tc>
      </w:tr>
      <w:tr w:rsidR="00527264" w:rsidRPr="00B9718E" w14:paraId="7238F19F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93C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EC1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346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2B8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34EE23EA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4C4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bookmarkStart w:id="2" w:name="_Hlk182858472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omeone I know had a bad experience with the flu vaccine</w:t>
            </w:r>
            <w:bookmarkEnd w:id="2"/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592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BFD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0A8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B7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A6A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E92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3A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043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98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.0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8D2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77F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0%</w:t>
            </w:r>
          </w:p>
        </w:tc>
      </w:tr>
      <w:tr w:rsidR="00527264" w:rsidRPr="00B9718E" w14:paraId="656D093F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9D4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7B6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99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D07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6E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35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5D0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36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6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E43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7AA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727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225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6%</w:t>
            </w:r>
          </w:p>
        </w:tc>
      </w:tr>
      <w:tr w:rsidR="00527264" w:rsidRPr="00B9718E" w14:paraId="0D87001C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B052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0BF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A6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A26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4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711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4C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74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06F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32D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140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8F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348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9.8%</w:t>
            </w:r>
          </w:p>
        </w:tc>
      </w:tr>
      <w:tr w:rsidR="00527264" w:rsidRPr="00B9718E" w14:paraId="5411788E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E174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EA3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40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05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DC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94</w:t>
            </w:r>
          </w:p>
        </w:tc>
      </w:tr>
      <w:tr w:rsidR="00527264" w:rsidRPr="00B9718E" w14:paraId="2813E5D2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D4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I was not encouraged by family members, friends, or co-workers 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4CC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6A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FD2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4C1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95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2C9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ED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0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C9C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D0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E11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36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.1%</w:t>
            </w:r>
          </w:p>
        </w:tc>
      </w:tr>
      <w:tr w:rsidR="00527264" w:rsidRPr="00B9718E" w14:paraId="2B570524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6A6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C55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5E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30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03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7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F3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359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BAC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C8F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BA4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82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9%</w:t>
            </w:r>
          </w:p>
        </w:tc>
      </w:tr>
      <w:tr w:rsidR="00527264" w:rsidRPr="00B9718E" w14:paraId="0B36055D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F15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B0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C7F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507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.8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9C0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A3B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472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680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D1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C07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0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08B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47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.0%</w:t>
            </w:r>
          </w:p>
        </w:tc>
      </w:tr>
      <w:tr w:rsidR="00527264" w:rsidRPr="00B9718E" w14:paraId="7A4C22EC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81F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08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FE7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2E0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29</w:t>
            </w:r>
          </w:p>
        </w:tc>
      </w:tr>
      <w:tr w:rsidR="00527264" w:rsidRPr="00B9718E" w14:paraId="0755A765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9EE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am afraid/do not like needles, so I do not get the flu vaccin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2F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E0B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197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5C9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0A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8E0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77E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CE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C40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F88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8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ADB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8%</w:t>
            </w:r>
          </w:p>
        </w:tc>
      </w:tr>
      <w:tr w:rsidR="00527264" w:rsidRPr="00B9718E" w14:paraId="20062BC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73A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B7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427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B4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755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72C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1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FC2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9AF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.9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E3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08C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CD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C54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3%</w:t>
            </w:r>
          </w:p>
        </w:tc>
      </w:tr>
      <w:tr w:rsidR="00527264" w:rsidRPr="00B9718E" w14:paraId="448ACC4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363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070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D8A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55E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9.9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CF8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EF2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13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F8A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ACD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278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DF5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39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.3%</w:t>
            </w:r>
          </w:p>
        </w:tc>
      </w:tr>
      <w:tr w:rsidR="00527264" w:rsidRPr="00B9718E" w14:paraId="5D87A9CD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459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A4B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122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CD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35</w:t>
            </w:r>
          </w:p>
        </w:tc>
      </w:tr>
      <w:tr w:rsidR="00527264" w:rsidRPr="00B9718E" w14:paraId="472424E6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F64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t is difficult to arrange an appointment or to go to the clinic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4B8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003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2D5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.5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9FD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016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.4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ACE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BD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1.6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88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852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5BF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F5D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.8%</w:t>
            </w:r>
          </w:p>
        </w:tc>
      </w:tr>
      <w:tr w:rsidR="00527264" w:rsidRPr="00B9718E" w14:paraId="14EE9126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85A74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F83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562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60F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E54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D72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688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0AF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7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2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9B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0D4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8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74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.5%</w:t>
            </w:r>
          </w:p>
        </w:tc>
      </w:tr>
      <w:tr w:rsidR="00527264" w:rsidRPr="00B9718E" w14:paraId="628FC0D3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2B9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BA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DE7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BB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6E1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81E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.2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55B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0CB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.8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AE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BAA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535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12C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8%</w:t>
            </w:r>
          </w:p>
        </w:tc>
      </w:tr>
      <w:tr w:rsidR="00527264" w:rsidRPr="00B9718E" w14:paraId="3033CE4E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538A4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CB2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C19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667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14</w:t>
            </w:r>
          </w:p>
        </w:tc>
      </w:tr>
      <w:tr w:rsidR="00527264" w:rsidRPr="00B9718E" w14:paraId="7BDBF3A3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4F7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do not have time to get the flu vaccin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6CD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0B9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674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532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C28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9A3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523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3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0BD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E4A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EB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AB1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5%</w:t>
            </w:r>
          </w:p>
        </w:tc>
      </w:tr>
      <w:tr w:rsidR="00527264" w:rsidRPr="00B9718E" w14:paraId="192A190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A355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DC1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C4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55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8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E6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A48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56C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6B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0C8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3EA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BCA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EB8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.0%</w:t>
            </w:r>
          </w:p>
        </w:tc>
      </w:tr>
      <w:tr w:rsidR="00527264" w:rsidRPr="00B9718E" w14:paraId="3D64BC21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ED9B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0A5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8DF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E96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84C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3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7D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57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BA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EEC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5F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8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9A3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CE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.2%</w:t>
            </w:r>
          </w:p>
        </w:tc>
      </w:tr>
      <w:tr w:rsidR="00527264" w:rsidRPr="00B9718E" w14:paraId="3DECE12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067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0FB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CFB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08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A3B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13</w:t>
            </w:r>
          </w:p>
        </w:tc>
      </w:tr>
      <w:tr w:rsidR="00527264" w:rsidRPr="00B9718E" w14:paraId="2B761DF2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11F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he flu vaccine is expensiv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781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D7A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5F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.3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88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A35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0F6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125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A70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D6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.3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36C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3FC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.7%</w:t>
            </w:r>
          </w:p>
        </w:tc>
      </w:tr>
      <w:tr w:rsidR="00527264" w:rsidRPr="00B9718E" w14:paraId="580CC9A2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A68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6C2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B9D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34A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FD0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992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.4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B80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A6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.6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A9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A06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C93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8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14F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6%</w:t>
            </w:r>
          </w:p>
        </w:tc>
      </w:tr>
      <w:tr w:rsidR="00527264" w:rsidRPr="00B9718E" w14:paraId="7B4315A9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2DC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3B0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7E3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D5B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FAD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B02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45F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5D7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433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714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272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2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0C5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5%</w:t>
            </w:r>
          </w:p>
        </w:tc>
      </w:tr>
      <w:tr w:rsidR="00527264" w:rsidRPr="00B9718E" w14:paraId="431DEF56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F85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1CD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1C6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9E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9</w:t>
            </w:r>
          </w:p>
        </w:tc>
      </w:tr>
      <w:tr w:rsidR="00527264" w:rsidRPr="00B9718E" w14:paraId="05321F19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8B3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The flu vaccine is not covered in the health insuranc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6F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4B8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F6B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1DC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17B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37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D50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80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E8F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6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9ED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CC3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4%</w:t>
            </w:r>
          </w:p>
        </w:tc>
      </w:tr>
      <w:tr w:rsidR="00527264" w:rsidRPr="00B9718E" w14:paraId="0C88496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BAF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7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75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CDB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.5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77C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800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AD1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5B6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7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BD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BF9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538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7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35D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1%</w:t>
            </w:r>
          </w:p>
        </w:tc>
      </w:tr>
      <w:tr w:rsidR="00527264" w:rsidRPr="00B9718E" w14:paraId="4A01725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A9E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6A6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9BB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E08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9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3A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9E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.1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C1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DB1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.9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DB7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A48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333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7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091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3.5%</w:t>
            </w:r>
          </w:p>
        </w:tc>
      </w:tr>
      <w:tr w:rsidR="00527264" w:rsidRPr="00B9718E" w14:paraId="04DE762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D83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709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92E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065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14</w:t>
            </w:r>
          </w:p>
        </w:tc>
      </w:tr>
      <w:tr w:rsidR="00527264" w:rsidRPr="00B9718E" w14:paraId="4D184D3D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664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lu vaccine is not availabl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6D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CF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35F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527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78F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995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7C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58C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8D1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.6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DFA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9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24B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.4%</w:t>
            </w:r>
          </w:p>
        </w:tc>
      </w:tr>
      <w:tr w:rsidR="00527264" w:rsidRPr="00B9718E" w14:paraId="10F82BA1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EA3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02C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C0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7BE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199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EF0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CCE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CE6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05E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AA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DD0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21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3%</w:t>
            </w:r>
          </w:p>
        </w:tc>
      </w:tr>
      <w:tr w:rsidR="00527264" w:rsidRPr="00B9718E" w14:paraId="6B3B117A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865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BDE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4D7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96F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6F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787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5A5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C7C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F76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FE9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B37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2F0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.1%</w:t>
            </w:r>
          </w:p>
        </w:tc>
      </w:tr>
      <w:tr w:rsidR="00527264" w:rsidRPr="00B9718E" w14:paraId="489B398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668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814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E6D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F88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35</w:t>
            </w:r>
          </w:p>
        </w:tc>
      </w:tr>
      <w:tr w:rsidR="00527264" w:rsidRPr="00B9718E" w14:paraId="4FB8B4E2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BC2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lu vaccine might be dangerous for patients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86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D2E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30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.7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6DD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F41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132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29A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339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7F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3B5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E10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.1%</w:t>
            </w:r>
          </w:p>
        </w:tc>
      </w:tr>
      <w:tr w:rsidR="00527264" w:rsidRPr="00B9718E" w14:paraId="5F63DECC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33E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94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C74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0FE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1F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119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72F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847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1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4E7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6D3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E17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9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C60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3%</w:t>
            </w:r>
          </w:p>
        </w:tc>
      </w:tr>
      <w:tr w:rsidR="00527264" w:rsidRPr="00B9718E" w14:paraId="7648E72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7134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26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7DB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10F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.3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DFB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BB4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BBC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CBF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3E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C0E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92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7C2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5%</w:t>
            </w:r>
          </w:p>
        </w:tc>
      </w:tr>
      <w:tr w:rsidR="00527264" w:rsidRPr="00B9718E" w14:paraId="54ECDBE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637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B0D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05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C5C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49D8AC86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BBFAE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 am against taking flu vaccin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C0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trongly agree, agree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9561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7E8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8.3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F48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D581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8E90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FC13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3.3%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49D4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239A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3%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BAB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90E5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1.7%</w:t>
            </w:r>
          </w:p>
        </w:tc>
      </w:tr>
      <w:tr w:rsidR="00527264" w:rsidRPr="00B9718E" w14:paraId="2198BB7D" w14:textId="77777777" w:rsidTr="007A7EA3">
        <w:trPr>
          <w:trHeight w:val="402"/>
        </w:trPr>
        <w:tc>
          <w:tcPr>
            <w:tcW w:w="9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F670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F281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2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0EF7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3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E7EA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6.7%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3DF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AF58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A37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4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235E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1.0%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BC99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0C54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3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CE32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3F9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5.7%</w:t>
            </w:r>
          </w:p>
        </w:tc>
      </w:tr>
      <w:tr w:rsidR="00527264" w:rsidRPr="00B9718E" w14:paraId="3CDB44BE" w14:textId="77777777" w:rsidTr="007A7EA3">
        <w:trPr>
          <w:trHeight w:val="402"/>
        </w:trPr>
        <w:tc>
          <w:tcPr>
            <w:tcW w:w="9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D5F2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7CF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trongly disagree, disagree</w:t>
            </w:r>
          </w:p>
        </w:tc>
        <w:tc>
          <w:tcPr>
            <w:tcW w:w="2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DE35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3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69C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5.0%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015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5159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4.7%</w:t>
            </w:r>
          </w:p>
        </w:tc>
        <w:tc>
          <w:tcPr>
            <w:tcW w:w="2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9F10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4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1B6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5.3%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59D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A92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.1%</w:t>
            </w:r>
          </w:p>
        </w:tc>
        <w:tc>
          <w:tcPr>
            <w:tcW w:w="3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AD81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F9B0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5.9%</w:t>
            </w:r>
          </w:p>
        </w:tc>
      </w:tr>
      <w:tr w:rsidR="00527264" w:rsidRPr="00B9718E" w14:paraId="53FFF80C" w14:textId="77777777" w:rsidTr="007A7EA3">
        <w:trPr>
          <w:trHeight w:val="402"/>
        </w:trPr>
        <w:tc>
          <w:tcPr>
            <w:tcW w:w="9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907C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B9C6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C101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C8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27264" w:rsidRPr="00B9718E" w14:paraId="12247363" w14:textId="77777777" w:rsidTr="007A7EA3">
        <w:trPr>
          <w:trHeight w:val="276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CCA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33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ED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41B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98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F2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90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E2B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97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A354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0F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81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27264" w:rsidRPr="00B9718E" w14:paraId="043BDA2B" w14:textId="77777777" w:rsidTr="007A7E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CD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6E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7D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C2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01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480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FC12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10B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E01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D2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8C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D6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27264" w:rsidRPr="00B9718E" w14:paraId="726D4080" w14:textId="77777777" w:rsidTr="007A7EA3">
        <w:trPr>
          <w:trHeight w:val="324"/>
        </w:trPr>
        <w:tc>
          <w:tcPr>
            <w:tcW w:w="5000" w:type="pct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2D5D9F" w14:textId="76D0B452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="00A462B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</w:t>
            </w: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able 2: </w:t>
            </w:r>
            <w:bookmarkStart w:id="3" w:name="_Hlk182858924"/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he association between Perceived cues to action and vaccination status</w:t>
            </w:r>
            <w:bookmarkEnd w:id="3"/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527264" w:rsidRPr="00B9718E" w14:paraId="7604A1BB" w14:textId="77777777" w:rsidTr="007A7EA3">
        <w:trPr>
          <w:trHeight w:val="276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0FD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8B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AA3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02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6D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A1B2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BB4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3C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24D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469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E3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A35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27264" w:rsidRPr="00B9718E" w14:paraId="585381AD" w14:textId="77777777" w:rsidTr="007A7EA3">
        <w:trPr>
          <w:trHeight w:val="402"/>
        </w:trPr>
        <w:tc>
          <w:tcPr>
            <w:tcW w:w="172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D742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51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DC15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aw total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E801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ave you ever had the flu vaccine before?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4E4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ave you had the flu vaccine during this year?</w:t>
            </w:r>
          </w:p>
        </w:tc>
      </w:tr>
      <w:tr w:rsidR="00527264" w:rsidRPr="00B9718E" w14:paraId="2324523E" w14:textId="77777777" w:rsidTr="007A7EA3">
        <w:trPr>
          <w:trHeight w:val="402"/>
        </w:trPr>
        <w:tc>
          <w:tcPr>
            <w:tcW w:w="172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A27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51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6AA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963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6EA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2B5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4FA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27264" w:rsidRPr="00B9718E" w14:paraId="71425220" w14:textId="77777777" w:rsidTr="007A7EA3">
        <w:trPr>
          <w:trHeight w:val="402"/>
        </w:trPr>
        <w:tc>
          <w:tcPr>
            <w:tcW w:w="172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D35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E862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D0A5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3723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19F6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D93E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EE79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694C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717E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C987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1D2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</w:t>
            </w:r>
          </w:p>
        </w:tc>
      </w:tr>
      <w:tr w:rsidR="00527264" w:rsidRPr="00B9718E" w14:paraId="2B6E2CE9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5958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Recommendation of my doctor/ nurse/ pharmacist is important </w:t>
            </w: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for making the right decision to take the vaccin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6384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9ECA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7F1D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6.5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4DF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F260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.4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22C3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7F04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.6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8F4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8111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4633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00AE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.5%</w:t>
            </w:r>
          </w:p>
        </w:tc>
      </w:tr>
      <w:tr w:rsidR="00527264" w:rsidRPr="00B9718E" w14:paraId="62110665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DB1F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07F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3FB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216B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1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D22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B83F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4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1F66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630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.6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F4DA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FCF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37E8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9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8F9B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1%</w:t>
            </w:r>
          </w:p>
        </w:tc>
      </w:tr>
      <w:tr w:rsidR="00527264" w:rsidRPr="00B9718E" w14:paraId="0545D236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48E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BA0B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0DF5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632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7783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CEDE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F17F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784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A77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F98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B644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223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3%</w:t>
            </w:r>
          </w:p>
        </w:tc>
      </w:tr>
      <w:tr w:rsidR="00527264" w:rsidRPr="00B9718E" w14:paraId="4891F9F4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E0B4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7C5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5A50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95A8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03</w:t>
            </w:r>
          </w:p>
        </w:tc>
      </w:tr>
      <w:tr w:rsidR="00527264" w:rsidRPr="00B9718E" w14:paraId="26E3B30B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EDF7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trust the guidelines that recommend that all high-risk groups should get the flu vaccine.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0435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4D3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0B10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9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33F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92D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1CB4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F77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AF8A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1E5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6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3057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668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4%</w:t>
            </w:r>
          </w:p>
        </w:tc>
      </w:tr>
      <w:tr w:rsidR="00527264" w:rsidRPr="00B9718E" w14:paraId="0D703A3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87DD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0A0E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AC60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B75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589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A945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A00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6383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6694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1621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E01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AB43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6%</w:t>
            </w:r>
          </w:p>
        </w:tc>
      </w:tr>
      <w:tr w:rsidR="00527264" w:rsidRPr="00B9718E" w14:paraId="4189D745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EA4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B768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F451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9EB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.8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BDC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2387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2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C6AF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17C9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8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5C9C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9D89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6EC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6528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8%</w:t>
            </w:r>
          </w:p>
        </w:tc>
      </w:tr>
      <w:tr w:rsidR="00527264" w:rsidRPr="00B9718E" w14:paraId="7090A714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490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99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2B63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40F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5F0129E4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6AC5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 feel I have received all the information I need to decide if I should get the flu vaccine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E6C0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354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B04E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6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734E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67E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79C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DF7A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6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219B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1FBE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940D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7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9E20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5.1%</w:t>
            </w:r>
          </w:p>
        </w:tc>
      </w:tr>
      <w:tr w:rsidR="00527264" w:rsidRPr="00B9718E" w14:paraId="2822F61A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F9A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55B4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A5DD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F1F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7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A28E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FA3A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6C61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A3AA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8A12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A83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DB9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94BE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.9%</w:t>
            </w:r>
          </w:p>
        </w:tc>
      </w:tr>
      <w:tr w:rsidR="00527264" w:rsidRPr="00B9718E" w14:paraId="1D2ED065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1AF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F2F3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29D9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41FB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.9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281D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C93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2EF9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E2A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BF39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D369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3D19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C511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.9%</w:t>
            </w:r>
          </w:p>
        </w:tc>
      </w:tr>
      <w:tr w:rsidR="00527264" w:rsidRPr="00B9718E" w14:paraId="4F6919F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D76A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B4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F839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7BF0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0C71706A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69E3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f the flu vaccine is available for free, I'll take it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114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agree, 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96F0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4C8F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784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80D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FA5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A83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051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5B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E7C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7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125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4.9%</w:t>
            </w:r>
          </w:p>
        </w:tc>
      </w:tr>
      <w:tr w:rsidR="00527264" w:rsidRPr="00B9718E" w14:paraId="674AE5C1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54D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CCC9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tral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2721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F81A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.1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687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8ED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.4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1C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D7B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.6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741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2C9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347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74C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3%</w:t>
            </w:r>
          </w:p>
        </w:tc>
      </w:tr>
      <w:tr w:rsidR="00527264" w:rsidRPr="00B9718E" w14:paraId="7B2353C8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D0E8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4379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ongly disagree, disagree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4E20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F5E3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.9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193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F84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40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26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8D9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BD7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EE4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D8E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1%</w:t>
            </w:r>
          </w:p>
        </w:tc>
      </w:tr>
      <w:tr w:rsidR="00527264" w:rsidRPr="00B9718E" w14:paraId="5A774AA5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2AA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FA0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76CB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341F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5BB4E1DE" w14:textId="77777777" w:rsidTr="007A7EA3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77D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DE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3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5D9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6D5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0D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18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CEE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D20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12A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EAB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11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</w:tr>
      <w:tr w:rsidR="00527264" w:rsidRPr="00B9718E" w14:paraId="436A6DAD" w14:textId="77777777" w:rsidTr="007A7EA3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9EB1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12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344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73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C78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504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279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41B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DBD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45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999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EC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 </w:t>
            </w:r>
          </w:p>
        </w:tc>
      </w:tr>
      <w:tr w:rsidR="00527264" w:rsidRPr="00B9718E" w14:paraId="3A385F5C" w14:textId="77777777" w:rsidTr="007A7EA3">
        <w:trPr>
          <w:trHeight w:val="288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87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057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0345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41C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B8F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EF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28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EF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84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B4F6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1E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AB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27264" w:rsidRPr="00B9718E" w14:paraId="1B61C0C7" w14:textId="77777777" w:rsidTr="007A7EA3">
        <w:trPr>
          <w:trHeight w:val="324"/>
        </w:trPr>
        <w:tc>
          <w:tcPr>
            <w:tcW w:w="5000" w:type="pct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AF1913" w14:textId="5E9DBF28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4" w:name="_Hlk187933752"/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="00A462B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</w:t>
            </w: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ble 3</w:t>
            </w:r>
            <w:bookmarkEnd w:id="4"/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: Participants' responses to other factors that may predict vaccination rate.</w:t>
            </w:r>
          </w:p>
        </w:tc>
      </w:tr>
      <w:tr w:rsidR="00527264" w:rsidRPr="00B9718E" w14:paraId="57FFAABE" w14:textId="77777777" w:rsidTr="007A7EA3">
        <w:trPr>
          <w:trHeight w:val="276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1BA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2F39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F75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58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99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B70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025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7B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43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3C33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14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90B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527264" w:rsidRPr="00B9718E" w14:paraId="1A21A512" w14:textId="77777777" w:rsidTr="007A7EA3">
        <w:trPr>
          <w:trHeight w:val="402"/>
        </w:trPr>
        <w:tc>
          <w:tcPr>
            <w:tcW w:w="172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3011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A503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aw total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3DB4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ave you ever had the flu vaccine before?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0585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ave you had the flu vaccine during this year?</w:t>
            </w:r>
          </w:p>
        </w:tc>
      </w:tr>
      <w:tr w:rsidR="00527264" w:rsidRPr="00B9718E" w14:paraId="6DDAFCC5" w14:textId="77777777" w:rsidTr="007A7EA3">
        <w:trPr>
          <w:trHeight w:val="402"/>
        </w:trPr>
        <w:tc>
          <w:tcPr>
            <w:tcW w:w="172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70CB" w14:textId="77777777" w:rsidR="00527264" w:rsidRPr="007E3955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D9A3" w14:textId="77777777" w:rsidR="00527264" w:rsidRPr="007E3955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1D68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D46F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5BE7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5B85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27264" w:rsidRPr="00B9718E" w14:paraId="7E2B1F14" w14:textId="77777777" w:rsidTr="007A7EA3">
        <w:trPr>
          <w:trHeight w:val="402"/>
        </w:trPr>
        <w:tc>
          <w:tcPr>
            <w:tcW w:w="172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FF5E6" w14:textId="77777777" w:rsidR="00527264" w:rsidRPr="007E3955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346C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F217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5AEA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6E78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B290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F4EF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5EA0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E5E2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ED10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501C" w14:textId="77777777" w:rsidR="00527264" w:rsidRPr="007E3955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7E395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527264" w:rsidRPr="00B9718E" w14:paraId="64877853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44B7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ave you ever received advice from a doctor about taking the flu vaccin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FB7D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BD7D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44A2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1F2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3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DD23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75B6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A782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1368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6C81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7FB4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F4DC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5%</w:t>
            </w:r>
          </w:p>
        </w:tc>
      </w:tr>
      <w:tr w:rsidR="00527264" w:rsidRPr="00B9718E" w14:paraId="101F75D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E85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1F3F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8AC0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BB6C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083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EC3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1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8472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F83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.9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C81F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3621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9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7A38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9B70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.1%</w:t>
            </w:r>
          </w:p>
        </w:tc>
      </w:tr>
      <w:tr w:rsidR="00527264" w:rsidRPr="00B9718E" w14:paraId="1D966E31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87AF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48F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639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6E97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1A58A2DE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E14F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Have you ever received advice from a nurse about taking the flu vaccin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7D07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4C1D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E1F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.7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42CB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404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500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58BB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E791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7963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A53F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3BCA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7.3%</w:t>
            </w:r>
          </w:p>
        </w:tc>
      </w:tr>
      <w:tr w:rsidR="00527264" w:rsidRPr="00B9718E" w14:paraId="0A0785D3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D67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C9FC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B25A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9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081F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.3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7863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525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.5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3F64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BC15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4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4B4E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D697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31E9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9817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6%</w:t>
            </w:r>
          </w:p>
        </w:tc>
      </w:tr>
      <w:tr w:rsidR="00527264" w:rsidRPr="00B9718E" w14:paraId="5E441D2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5A4DA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17B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3824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967E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7B0DAE6D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E396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ave you ever received advice from a pharmacist about taking the flu vaccin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D0A0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6475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BD98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4FE3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851D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9E1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17E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38B5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5C96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C0F6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7582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.5%</w:t>
            </w:r>
          </w:p>
        </w:tc>
      </w:tr>
      <w:tr w:rsidR="00527264" w:rsidRPr="00B9718E" w14:paraId="04F9E41E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78E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0A9C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F4D4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3956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.0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73B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9E8B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3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2724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5E80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.7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41C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C1C0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BAE2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3F8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9%</w:t>
            </w:r>
          </w:p>
        </w:tc>
      </w:tr>
      <w:tr w:rsidR="00527264" w:rsidRPr="00B9718E" w14:paraId="56217A80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0F838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1AF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B40E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63C3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5A276607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55D0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ave you received advice from anyone (</w:t>
            </w:r>
            <w:bookmarkStart w:id="5" w:name="_Hlk182906085"/>
            <w:proofErr w:type="spellStart"/>
            <w:proofErr w:type="gramStart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riend,relative</w:t>
            </w:r>
            <w:proofErr w:type="gramEnd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,colleague</w:t>
            </w:r>
            <w:bookmarkEnd w:id="5"/>
            <w:proofErr w:type="spellEnd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) about taking the flu vaccin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F08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A9A4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C3E9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A5A0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BE42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D904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5C0D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6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42DB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B442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2C1F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8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72D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4.8%</w:t>
            </w:r>
          </w:p>
        </w:tc>
      </w:tr>
      <w:tr w:rsidR="00527264" w:rsidRPr="00B9718E" w14:paraId="23CE629F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0637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5467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E39C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C21D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.8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B5A6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7C98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0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A3A8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3E64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.0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6AD4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609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5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27F3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7CB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.5%</w:t>
            </w:r>
          </w:p>
        </w:tc>
      </w:tr>
      <w:tr w:rsidR="00527264" w:rsidRPr="00B9718E" w14:paraId="3FB5564A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A431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38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8A55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C25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26E8DCA8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C20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as anyone or a source influenced you not to get the flu vaccin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7197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839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226A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30AC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129D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FFE9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7CC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8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CB03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077B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.6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E2D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A4F1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.4%</w:t>
            </w:r>
          </w:p>
        </w:tc>
      </w:tr>
      <w:tr w:rsidR="00527264" w:rsidRPr="00B9718E" w14:paraId="0D44859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CE74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E25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2DA1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5EF6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E72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88C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.9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324F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DA21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.1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F68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9248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7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A9C5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BAA6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3%</w:t>
            </w:r>
          </w:p>
        </w:tc>
      </w:tr>
      <w:tr w:rsidR="00527264" w:rsidRPr="00B9718E" w14:paraId="41694F41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9B72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109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F840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95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9839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47</w:t>
            </w:r>
          </w:p>
        </w:tc>
      </w:tr>
      <w:tr w:rsidR="00527264" w:rsidRPr="00B9718E" w14:paraId="1D3EC88F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25AF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bookmarkStart w:id="6" w:name="_Hlk182906388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Do you know of anyone who has had severe side effects (life-threatening such as liver/kidney failure/arrhythmia) from the flu vaccine?</w:t>
            </w:r>
            <w:bookmarkEnd w:id="6"/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7795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7A5E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44A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7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C013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699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1883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46D9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C329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E69D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EDE1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A8CF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.9%</w:t>
            </w:r>
          </w:p>
        </w:tc>
      </w:tr>
      <w:tr w:rsidR="00527264" w:rsidRPr="00B9718E" w14:paraId="3838814C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CDE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8A48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BFD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81E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3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615D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0294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D4D2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5DDB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9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845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C536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3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93C0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4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205E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7%</w:t>
            </w:r>
          </w:p>
        </w:tc>
      </w:tr>
      <w:tr w:rsidR="00527264" w:rsidRPr="00B9718E" w14:paraId="60F3E707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247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AE1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5A58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B930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01</w:t>
            </w:r>
          </w:p>
        </w:tc>
      </w:tr>
      <w:tr w:rsidR="00527264" w:rsidRPr="00B9718E" w14:paraId="591FB765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2EAF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bookmarkStart w:id="7" w:name="_Hlk182906499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Do you know anyone who has had moderate side effects (led to hospitalization) from the flu vaccine</w:t>
            </w:r>
            <w:bookmarkEnd w:id="7"/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BA22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959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CB7A8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.4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E8E8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EE3D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70F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9EF3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B3C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E1FA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0C13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0AD9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6%</w:t>
            </w:r>
          </w:p>
        </w:tc>
      </w:tr>
      <w:tr w:rsidR="00527264" w:rsidRPr="00B9718E" w14:paraId="45E7CB35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B731C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BD5B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2671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A554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4.6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6F9F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8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0126F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.8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FEB6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7191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0.2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ABAE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520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7E64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9344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.8%</w:t>
            </w:r>
          </w:p>
        </w:tc>
      </w:tr>
      <w:tr w:rsidR="00527264" w:rsidRPr="00B9718E" w14:paraId="79396F06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7F4D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9F0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4217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490F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0.007</w:t>
            </w:r>
          </w:p>
        </w:tc>
      </w:tr>
      <w:tr w:rsidR="00527264" w:rsidRPr="00B9718E" w14:paraId="69FA6507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5349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Do you know anyone who has had mild </w:t>
            </w: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lastRenderedPageBreak/>
              <w:t>side effects from the flu vaccin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F3EA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25BB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447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.3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50E4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22A1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57BD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CA58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6C4E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D50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2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5661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6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B495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.8%</w:t>
            </w:r>
          </w:p>
        </w:tc>
      </w:tr>
      <w:tr w:rsidR="00527264" w:rsidRPr="00B9718E" w14:paraId="0C6EF759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29B21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615C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F715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C6ABA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.7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440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3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98DF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.7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748D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153E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6.3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D179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FD98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1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99ED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48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F3C7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9%</w:t>
            </w:r>
          </w:p>
        </w:tc>
      </w:tr>
      <w:tr w:rsidR="00527264" w:rsidRPr="00B9718E" w14:paraId="4F8F7E84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3D6A5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2C1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586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15BE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  <w:tr w:rsidR="00527264" w:rsidRPr="00B9718E" w14:paraId="77E15B12" w14:textId="77777777" w:rsidTr="007A7EA3">
        <w:trPr>
          <w:trHeight w:val="402"/>
        </w:trPr>
        <w:tc>
          <w:tcPr>
            <w:tcW w:w="9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56060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Do you have </w:t>
            </w:r>
            <w:bookmarkStart w:id="8" w:name="_Hlk182906736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nough information about the safety and side effects of the flu vaccin</w:t>
            </w:r>
            <w:bookmarkEnd w:id="8"/>
            <w:r w:rsidRPr="00B9718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?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F153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DF71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CD6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.8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D6EE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44033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.6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FCBC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976A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.4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A751B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B77B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.4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D227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10247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.6%</w:t>
            </w:r>
          </w:p>
        </w:tc>
      </w:tr>
      <w:tr w:rsidR="00527264" w:rsidRPr="00B9718E" w14:paraId="5C00EE3B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FB65B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37B6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2F18C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93F62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.2%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15CE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6F77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.1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17F4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DA7B4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.9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7929D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04BEE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6%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DBA75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701E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.4%</w:t>
            </w:r>
          </w:p>
        </w:tc>
      </w:tr>
      <w:tr w:rsidR="00527264" w:rsidRPr="00B9718E" w14:paraId="20906F0C" w14:textId="77777777" w:rsidTr="007A7EA3">
        <w:trPr>
          <w:trHeight w:val="402"/>
        </w:trPr>
        <w:tc>
          <w:tcPr>
            <w:tcW w:w="9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3C2E" w14:textId="77777777" w:rsidR="00527264" w:rsidRPr="00B9718E" w:rsidRDefault="00527264" w:rsidP="007A7E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8D06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P-value</w:t>
            </w:r>
          </w:p>
        </w:tc>
        <w:tc>
          <w:tcPr>
            <w:tcW w:w="13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BF0A1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  <w:tc>
          <w:tcPr>
            <w:tcW w:w="1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B14F9" w14:textId="77777777" w:rsidR="00527264" w:rsidRPr="00B9718E" w:rsidRDefault="00527264" w:rsidP="007A7E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</w:pPr>
            <w:r w:rsidRPr="00B9718E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14:ligatures w14:val="none"/>
              </w:rPr>
              <w:t>&lt;0.001</w:t>
            </w:r>
          </w:p>
        </w:tc>
      </w:tr>
    </w:tbl>
    <w:p w14:paraId="6000E9FC" w14:textId="77777777" w:rsidR="00527264" w:rsidRPr="00B9718E" w:rsidRDefault="00527264" w:rsidP="00527264">
      <w:pPr>
        <w:rPr>
          <w:rFonts w:asciiTheme="majorBidi" w:hAnsiTheme="majorBidi" w:cstheme="majorBidi"/>
        </w:rPr>
      </w:pPr>
    </w:p>
    <w:p w14:paraId="525D37C7" w14:textId="77777777" w:rsidR="00A40D66" w:rsidRDefault="00A40D66"/>
    <w:sectPr w:rsidR="00A40D66" w:rsidSect="00A9624C">
      <w:pgSz w:w="12240" w:h="15840"/>
      <w:pgMar w:top="36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F1CFE"/>
    <w:multiLevelType w:val="hybridMultilevel"/>
    <w:tmpl w:val="C36EF0E2"/>
    <w:lvl w:ilvl="0" w:tplc="D4681BFE">
      <w:start w:val="1"/>
      <w:numFmt w:val="decimal"/>
      <w:lvlText w:val="%1."/>
      <w:lvlJc w:val="left"/>
      <w:pPr>
        <w:ind w:left="780" w:hanging="360"/>
      </w:pPr>
    </w:lvl>
    <w:lvl w:ilvl="1" w:tplc="6082F33C">
      <w:start w:val="1"/>
      <w:numFmt w:val="decimal"/>
      <w:lvlText w:val="%2."/>
      <w:lvlJc w:val="left"/>
      <w:pPr>
        <w:ind w:left="780" w:hanging="360"/>
      </w:pPr>
    </w:lvl>
    <w:lvl w:ilvl="2" w:tplc="D23A8F26">
      <w:start w:val="1"/>
      <w:numFmt w:val="decimal"/>
      <w:lvlText w:val="%3."/>
      <w:lvlJc w:val="left"/>
      <w:pPr>
        <w:ind w:left="780" w:hanging="360"/>
      </w:pPr>
    </w:lvl>
    <w:lvl w:ilvl="3" w:tplc="1076FACE">
      <w:start w:val="1"/>
      <w:numFmt w:val="decimal"/>
      <w:lvlText w:val="%4."/>
      <w:lvlJc w:val="left"/>
      <w:pPr>
        <w:ind w:left="780" w:hanging="360"/>
      </w:pPr>
    </w:lvl>
    <w:lvl w:ilvl="4" w:tplc="57A0FD86">
      <w:start w:val="1"/>
      <w:numFmt w:val="decimal"/>
      <w:lvlText w:val="%5."/>
      <w:lvlJc w:val="left"/>
      <w:pPr>
        <w:ind w:left="780" w:hanging="360"/>
      </w:pPr>
    </w:lvl>
    <w:lvl w:ilvl="5" w:tplc="AE8478A2">
      <w:start w:val="1"/>
      <w:numFmt w:val="decimal"/>
      <w:lvlText w:val="%6."/>
      <w:lvlJc w:val="left"/>
      <w:pPr>
        <w:ind w:left="780" w:hanging="360"/>
      </w:pPr>
    </w:lvl>
    <w:lvl w:ilvl="6" w:tplc="79647940">
      <w:start w:val="1"/>
      <w:numFmt w:val="decimal"/>
      <w:lvlText w:val="%7."/>
      <w:lvlJc w:val="left"/>
      <w:pPr>
        <w:ind w:left="780" w:hanging="360"/>
      </w:pPr>
    </w:lvl>
    <w:lvl w:ilvl="7" w:tplc="E8D02824">
      <w:start w:val="1"/>
      <w:numFmt w:val="decimal"/>
      <w:lvlText w:val="%8."/>
      <w:lvlJc w:val="left"/>
      <w:pPr>
        <w:ind w:left="780" w:hanging="360"/>
      </w:pPr>
    </w:lvl>
    <w:lvl w:ilvl="8" w:tplc="4EBCDE60">
      <w:start w:val="1"/>
      <w:numFmt w:val="decimal"/>
      <w:lvlText w:val="%9."/>
      <w:lvlJc w:val="left"/>
      <w:pPr>
        <w:ind w:left="780" w:hanging="360"/>
      </w:pPr>
    </w:lvl>
  </w:abstractNum>
  <w:abstractNum w:abstractNumId="1" w15:restartNumberingAfterBreak="0">
    <w:nsid w:val="1F663C13"/>
    <w:multiLevelType w:val="hybridMultilevel"/>
    <w:tmpl w:val="C5CE0790"/>
    <w:lvl w:ilvl="0" w:tplc="1F567B5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41AB1"/>
    <w:multiLevelType w:val="hybridMultilevel"/>
    <w:tmpl w:val="7F08C4A4"/>
    <w:lvl w:ilvl="0" w:tplc="1F567B56">
      <w:start w:val="3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4E53900"/>
    <w:multiLevelType w:val="hybridMultilevel"/>
    <w:tmpl w:val="D90E9ECC"/>
    <w:lvl w:ilvl="0" w:tplc="828003F6">
      <w:start w:val="1"/>
      <w:numFmt w:val="decimal"/>
      <w:lvlText w:val="%1."/>
      <w:lvlJc w:val="left"/>
      <w:pPr>
        <w:ind w:left="720" w:hanging="360"/>
      </w:pPr>
    </w:lvl>
    <w:lvl w:ilvl="1" w:tplc="2FC86C56">
      <w:start w:val="1"/>
      <w:numFmt w:val="decimal"/>
      <w:lvlText w:val="%2."/>
      <w:lvlJc w:val="left"/>
      <w:pPr>
        <w:ind w:left="720" w:hanging="360"/>
      </w:pPr>
    </w:lvl>
    <w:lvl w:ilvl="2" w:tplc="B3900D8A">
      <w:start w:val="1"/>
      <w:numFmt w:val="decimal"/>
      <w:lvlText w:val="%3."/>
      <w:lvlJc w:val="left"/>
      <w:pPr>
        <w:ind w:left="720" w:hanging="360"/>
      </w:pPr>
    </w:lvl>
    <w:lvl w:ilvl="3" w:tplc="BA84FED6">
      <w:start w:val="1"/>
      <w:numFmt w:val="decimal"/>
      <w:lvlText w:val="%4."/>
      <w:lvlJc w:val="left"/>
      <w:pPr>
        <w:ind w:left="720" w:hanging="360"/>
      </w:pPr>
    </w:lvl>
    <w:lvl w:ilvl="4" w:tplc="FE3E5DD0">
      <w:start w:val="1"/>
      <w:numFmt w:val="decimal"/>
      <w:lvlText w:val="%5."/>
      <w:lvlJc w:val="left"/>
      <w:pPr>
        <w:ind w:left="720" w:hanging="360"/>
      </w:pPr>
    </w:lvl>
    <w:lvl w:ilvl="5" w:tplc="4CA236B0">
      <w:start w:val="1"/>
      <w:numFmt w:val="decimal"/>
      <w:lvlText w:val="%6."/>
      <w:lvlJc w:val="left"/>
      <w:pPr>
        <w:ind w:left="720" w:hanging="360"/>
      </w:pPr>
    </w:lvl>
    <w:lvl w:ilvl="6" w:tplc="72A82880">
      <w:start w:val="1"/>
      <w:numFmt w:val="decimal"/>
      <w:lvlText w:val="%7."/>
      <w:lvlJc w:val="left"/>
      <w:pPr>
        <w:ind w:left="720" w:hanging="360"/>
      </w:pPr>
    </w:lvl>
    <w:lvl w:ilvl="7" w:tplc="35DED4A2">
      <w:start w:val="1"/>
      <w:numFmt w:val="decimal"/>
      <w:lvlText w:val="%8."/>
      <w:lvlJc w:val="left"/>
      <w:pPr>
        <w:ind w:left="720" w:hanging="360"/>
      </w:pPr>
    </w:lvl>
    <w:lvl w:ilvl="8" w:tplc="00FE4B2A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47C91B8E"/>
    <w:multiLevelType w:val="hybridMultilevel"/>
    <w:tmpl w:val="27C4F9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E41295"/>
    <w:multiLevelType w:val="hybridMultilevel"/>
    <w:tmpl w:val="267E31AC"/>
    <w:lvl w:ilvl="0" w:tplc="13B2D09A">
      <w:start w:val="1"/>
      <w:numFmt w:val="decimal"/>
      <w:lvlText w:val="%1."/>
      <w:lvlJc w:val="left"/>
      <w:pPr>
        <w:ind w:left="1500" w:hanging="360"/>
      </w:pPr>
    </w:lvl>
    <w:lvl w:ilvl="1" w:tplc="2A04637C">
      <w:start w:val="1"/>
      <w:numFmt w:val="decimal"/>
      <w:lvlText w:val="%2."/>
      <w:lvlJc w:val="left"/>
      <w:pPr>
        <w:ind w:left="1500" w:hanging="360"/>
      </w:pPr>
    </w:lvl>
    <w:lvl w:ilvl="2" w:tplc="F0B02A00">
      <w:start w:val="1"/>
      <w:numFmt w:val="decimal"/>
      <w:lvlText w:val="%3."/>
      <w:lvlJc w:val="left"/>
      <w:pPr>
        <w:ind w:left="1500" w:hanging="360"/>
      </w:pPr>
    </w:lvl>
    <w:lvl w:ilvl="3" w:tplc="9D506F40">
      <w:start w:val="1"/>
      <w:numFmt w:val="decimal"/>
      <w:lvlText w:val="%4."/>
      <w:lvlJc w:val="left"/>
      <w:pPr>
        <w:ind w:left="1500" w:hanging="360"/>
      </w:pPr>
    </w:lvl>
    <w:lvl w:ilvl="4" w:tplc="70BE90AE">
      <w:start w:val="1"/>
      <w:numFmt w:val="decimal"/>
      <w:lvlText w:val="%5."/>
      <w:lvlJc w:val="left"/>
      <w:pPr>
        <w:ind w:left="1500" w:hanging="360"/>
      </w:pPr>
    </w:lvl>
    <w:lvl w:ilvl="5" w:tplc="F9AE247A">
      <w:start w:val="1"/>
      <w:numFmt w:val="decimal"/>
      <w:lvlText w:val="%6."/>
      <w:lvlJc w:val="left"/>
      <w:pPr>
        <w:ind w:left="1500" w:hanging="360"/>
      </w:pPr>
    </w:lvl>
    <w:lvl w:ilvl="6" w:tplc="9EE08334">
      <w:start w:val="1"/>
      <w:numFmt w:val="decimal"/>
      <w:lvlText w:val="%7."/>
      <w:lvlJc w:val="left"/>
      <w:pPr>
        <w:ind w:left="1500" w:hanging="360"/>
      </w:pPr>
    </w:lvl>
    <w:lvl w:ilvl="7" w:tplc="E0B2C972">
      <w:start w:val="1"/>
      <w:numFmt w:val="decimal"/>
      <w:lvlText w:val="%8."/>
      <w:lvlJc w:val="left"/>
      <w:pPr>
        <w:ind w:left="1500" w:hanging="360"/>
      </w:pPr>
    </w:lvl>
    <w:lvl w:ilvl="8" w:tplc="D484554C">
      <w:start w:val="1"/>
      <w:numFmt w:val="decimal"/>
      <w:lvlText w:val="%9."/>
      <w:lvlJc w:val="left"/>
      <w:pPr>
        <w:ind w:left="1500" w:hanging="360"/>
      </w:pPr>
    </w:lvl>
  </w:abstractNum>
  <w:abstractNum w:abstractNumId="6" w15:restartNumberingAfterBreak="0">
    <w:nsid w:val="4A5F741E"/>
    <w:multiLevelType w:val="hybridMultilevel"/>
    <w:tmpl w:val="E4E265D4"/>
    <w:lvl w:ilvl="0" w:tplc="D180B2D4">
      <w:start w:val="1"/>
      <w:numFmt w:val="decimal"/>
      <w:lvlText w:val="%1)"/>
      <w:lvlJc w:val="left"/>
      <w:pPr>
        <w:ind w:left="1080" w:hanging="360"/>
      </w:pPr>
    </w:lvl>
    <w:lvl w:ilvl="1" w:tplc="1B1C6324">
      <w:start w:val="1"/>
      <w:numFmt w:val="decimal"/>
      <w:lvlText w:val="%2)"/>
      <w:lvlJc w:val="left"/>
      <w:pPr>
        <w:ind w:left="1080" w:hanging="360"/>
      </w:pPr>
    </w:lvl>
    <w:lvl w:ilvl="2" w:tplc="C57A7888">
      <w:start w:val="1"/>
      <w:numFmt w:val="decimal"/>
      <w:lvlText w:val="%3)"/>
      <w:lvlJc w:val="left"/>
      <w:pPr>
        <w:ind w:left="1080" w:hanging="360"/>
      </w:pPr>
    </w:lvl>
    <w:lvl w:ilvl="3" w:tplc="71B80C36">
      <w:start w:val="1"/>
      <w:numFmt w:val="decimal"/>
      <w:lvlText w:val="%4)"/>
      <w:lvlJc w:val="left"/>
      <w:pPr>
        <w:ind w:left="1080" w:hanging="360"/>
      </w:pPr>
    </w:lvl>
    <w:lvl w:ilvl="4" w:tplc="E98652AA">
      <w:start w:val="1"/>
      <w:numFmt w:val="decimal"/>
      <w:lvlText w:val="%5)"/>
      <w:lvlJc w:val="left"/>
      <w:pPr>
        <w:ind w:left="1080" w:hanging="360"/>
      </w:pPr>
    </w:lvl>
    <w:lvl w:ilvl="5" w:tplc="D4BCC7EE">
      <w:start w:val="1"/>
      <w:numFmt w:val="decimal"/>
      <w:lvlText w:val="%6)"/>
      <w:lvlJc w:val="left"/>
      <w:pPr>
        <w:ind w:left="1080" w:hanging="360"/>
      </w:pPr>
    </w:lvl>
    <w:lvl w:ilvl="6" w:tplc="831C6DF6">
      <w:start w:val="1"/>
      <w:numFmt w:val="decimal"/>
      <w:lvlText w:val="%7)"/>
      <w:lvlJc w:val="left"/>
      <w:pPr>
        <w:ind w:left="1080" w:hanging="360"/>
      </w:pPr>
    </w:lvl>
    <w:lvl w:ilvl="7" w:tplc="EF285AF2">
      <w:start w:val="1"/>
      <w:numFmt w:val="decimal"/>
      <w:lvlText w:val="%8)"/>
      <w:lvlJc w:val="left"/>
      <w:pPr>
        <w:ind w:left="1080" w:hanging="360"/>
      </w:pPr>
    </w:lvl>
    <w:lvl w:ilvl="8" w:tplc="5D5051BA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55114629"/>
    <w:multiLevelType w:val="hybridMultilevel"/>
    <w:tmpl w:val="6B2625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13154"/>
    <w:multiLevelType w:val="hybridMultilevel"/>
    <w:tmpl w:val="6254A438"/>
    <w:lvl w:ilvl="0" w:tplc="6AA4AE4E">
      <w:start w:val="1"/>
      <w:numFmt w:val="decimal"/>
      <w:lvlText w:val="%1."/>
      <w:lvlJc w:val="left"/>
      <w:pPr>
        <w:ind w:left="1440" w:hanging="360"/>
      </w:pPr>
    </w:lvl>
    <w:lvl w:ilvl="1" w:tplc="5414EAF0">
      <w:start w:val="1"/>
      <w:numFmt w:val="decimal"/>
      <w:lvlText w:val="%2."/>
      <w:lvlJc w:val="left"/>
      <w:pPr>
        <w:ind w:left="1440" w:hanging="360"/>
      </w:pPr>
    </w:lvl>
    <w:lvl w:ilvl="2" w:tplc="BBFC35F0">
      <w:start w:val="1"/>
      <w:numFmt w:val="decimal"/>
      <w:lvlText w:val="%3."/>
      <w:lvlJc w:val="left"/>
      <w:pPr>
        <w:ind w:left="1440" w:hanging="360"/>
      </w:pPr>
    </w:lvl>
    <w:lvl w:ilvl="3" w:tplc="BED8E982">
      <w:start w:val="1"/>
      <w:numFmt w:val="decimal"/>
      <w:lvlText w:val="%4."/>
      <w:lvlJc w:val="left"/>
      <w:pPr>
        <w:ind w:left="1440" w:hanging="360"/>
      </w:pPr>
    </w:lvl>
    <w:lvl w:ilvl="4" w:tplc="B4409490">
      <w:start w:val="1"/>
      <w:numFmt w:val="decimal"/>
      <w:lvlText w:val="%5."/>
      <w:lvlJc w:val="left"/>
      <w:pPr>
        <w:ind w:left="1440" w:hanging="360"/>
      </w:pPr>
    </w:lvl>
    <w:lvl w:ilvl="5" w:tplc="F53A78D0">
      <w:start w:val="1"/>
      <w:numFmt w:val="decimal"/>
      <w:lvlText w:val="%6."/>
      <w:lvlJc w:val="left"/>
      <w:pPr>
        <w:ind w:left="1440" w:hanging="360"/>
      </w:pPr>
    </w:lvl>
    <w:lvl w:ilvl="6" w:tplc="3D9CF9DE">
      <w:start w:val="1"/>
      <w:numFmt w:val="decimal"/>
      <w:lvlText w:val="%7."/>
      <w:lvlJc w:val="left"/>
      <w:pPr>
        <w:ind w:left="1440" w:hanging="360"/>
      </w:pPr>
    </w:lvl>
    <w:lvl w:ilvl="7" w:tplc="688C5A54">
      <w:start w:val="1"/>
      <w:numFmt w:val="decimal"/>
      <w:lvlText w:val="%8."/>
      <w:lvlJc w:val="left"/>
      <w:pPr>
        <w:ind w:left="1440" w:hanging="360"/>
      </w:pPr>
    </w:lvl>
    <w:lvl w:ilvl="8" w:tplc="D1B6C282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63627B91"/>
    <w:multiLevelType w:val="hybridMultilevel"/>
    <w:tmpl w:val="BCEE9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F15391"/>
    <w:multiLevelType w:val="multilevel"/>
    <w:tmpl w:val="3B021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E6320C1"/>
    <w:multiLevelType w:val="hybridMultilevel"/>
    <w:tmpl w:val="659C79D6"/>
    <w:lvl w:ilvl="0" w:tplc="8B223114">
      <w:start w:val="1"/>
      <w:numFmt w:val="decimal"/>
      <w:lvlText w:val="%1."/>
      <w:lvlJc w:val="left"/>
      <w:pPr>
        <w:ind w:left="1500" w:hanging="360"/>
      </w:pPr>
    </w:lvl>
    <w:lvl w:ilvl="1" w:tplc="49269384">
      <w:start w:val="1"/>
      <w:numFmt w:val="decimal"/>
      <w:lvlText w:val="%2."/>
      <w:lvlJc w:val="left"/>
      <w:pPr>
        <w:ind w:left="1500" w:hanging="360"/>
      </w:pPr>
    </w:lvl>
    <w:lvl w:ilvl="2" w:tplc="9CCEF01A">
      <w:start w:val="1"/>
      <w:numFmt w:val="decimal"/>
      <w:lvlText w:val="%3."/>
      <w:lvlJc w:val="left"/>
      <w:pPr>
        <w:ind w:left="1500" w:hanging="360"/>
      </w:pPr>
    </w:lvl>
    <w:lvl w:ilvl="3" w:tplc="9FE0C48E">
      <w:start w:val="1"/>
      <w:numFmt w:val="decimal"/>
      <w:lvlText w:val="%4."/>
      <w:lvlJc w:val="left"/>
      <w:pPr>
        <w:ind w:left="1500" w:hanging="360"/>
      </w:pPr>
    </w:lvl>
    <w:lvl w:ilvl="4" w:tplc="F7BC8F8A">
      <w:start w:val="1"/>
      <w:numFmt w:val="decimal"/>
      <w:lvlText w:val="%5."/>
      <w:lvlJc w:val="left"/>
      <w:pPr>
        <w:ind w:left="1500" w:hanging="360"/>
      </w:pPr>
    </w:lvl>
    <w:lvl w:ilvl="5" w:tplc="1BFCF0EA">
      <w:start w:val="1"/>
      <w:numFmt w:val="decimal"/>
      <w:lvlText w:val="%6."/>
      <w:lvlJc w:val="left"/>
      <w:pPr>
        <w:ind w:left="1500" w:hanging="360"/>
      </w:pPr>
    </w:lvl>
    <w:lvl w:ilvl="6" w:tplc="F962BCB2">
      <w:start w:val="1"/>
      <w:numFmt w:val="decimal"/>
      <w:lvlText w:val="%7."/>
      <w:lvlJc w:val="left"/>
      <w:pPr>
        <w:ind w:left="1500" w:hanging="360"/>
      </w:pPr>
    </w:lvl>
    <w:lvl w:ilvl="7" w:tplc="76A29B2C">
      <w:start w:val="1"/>
      <w:numFmt w:val="decimal"/>
      <w:lvlText w:val="%8."/>
      <w:lvlJc w:val="left"/>
      <w:pPr>
        <w:ind w:left="1500" w:hanging="360"/>
      </w:pPr>
    </w:lvl>
    <w:lvl w:ilvl="8" w:tplc="7C0088C4">
      <w:start w:val="1"/>
      <w:numFmt w:val="decimal"/>
      <w:lvlText w:val="%9."/>
      <w:lvlJc w:val="left"/>
      <w:pPr>
        <w:ind w:left="1500" w:hanging="360"/>
      </w:pPr>
    </w:lvl>
  </w:abstractNum>
  <w:abstractNum w:abstractNumId="12" w15:restartNumberingAfterBreak="0">
    <w:nsid w:val="72811CD9"/>
    <w:multiLevelType w:val="hybridMultilevel"/>
    <w:tmpl w:val="F246FF28"/>
    <w:lvl w:ilvl="0" w:tplc="385ECC82">
      <w:start w:val="1"/>
      <w:numFmt w:val="decimal"/>
      <w:lvlText w:val="%1."/>
      <w:lvlJc w:val="left"/>
      <w:pPr>
        <w:ind w:left="720" w:hanging="360"/>
      </w:pPr>
    </w:lvl>
    <w:lvl w:ilvl="1" w:tplc="3B4C359A">
      <w:start w:val="1"/>
      <w:numFmt w:val="decimal"/>
      <w:lvlText w:val="%2."/>
      <w:lvlJc w:val="left"/>
      <w:pPr>
        <w:ind w:left="720" w:hanging="360"/>
      </w:pPr>
    </w:lvl>
    <w:lvl w:ilvl="2" w:tplc="BA723BAE">
      <w:start w:val="1"/>
      <w:numFmt w:val="decimal"/>
      <w:lvlText w:val="%3."/>
      <w:lvlJc w:val="left"/>
      <w:pPr>
        <w:ind w:left="720" w:hanging="360"/>
      </w:pPr>
    </w:lvl>
    <w:lvl w:ilvl="3" w:tplc="F24C1476">
      <w:start w:val="1"/>
      <w:numFmt w:val="decimal"/>
      <w:lvlText w:val="%4."/>
      <w:lvlJc w:val="left"/>
      <w:pPr>
        <w:ind w:left="720" w:hanging="360"/>
      </w:pPr>
    </w:lvl>
    <w:lvl w:ilvl="4" w:tplc="5A667EA2">
      <w:start w:val="1"/>
      <w:numFmt w:val="decimal"/>
      <w:lvlText w:val="%5."/>
      <w:lvlJc w:val="left"/>
      <w:pPr>
        <w:ind w:left="720" w:hanging="360"/>
      </w:pPr>
    </w:lvl>
    <w:lvl w:ilvl="5" w:tplc="7C4E18F6">
      <w:start w:val="1"/>
      <w:numFmt w:val="decimal"/>
      <w:lvlText w:val="%6."/>
      <w:lvlJc w:val="left"/>
      <w:pPr>
        <w:ind w:left="720" w:hanging="360"/>
      </w:pPr>
    </w:lvl>
    <w:lvl w:ilvl="6" w:tplc="DBEEBB18">
      <w:start w:val="1"/>
      <w:numFmt w:val="decimal"/>
      <w:lvlText w:val="%7."/>
      <w:lvlJc w:val="left"/>
      <w:pPr>
        <w:ind w:left="720" w:hanging="360"/>
      </w:pPr>
    </w:lvl>
    <w:lvl w:ilvl="7" w:tplc="09E4C112">
      <w:start w:val="1"/>
      <w:numFmt w:val="decimal"/>
      <w:lvlText w:val="%8."/>
      <w:lvlJc w:val="left"/>
      <w:pPr>
        <w:ind w:left="720" w:hanging="360"/>
      </w:pPr>
    </w:lvl>
    <w:lvl w:ilvl="8" w:tplc="77A0BD00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72B612C3"/>
    <w:multiLevelType w:val="hybridMultilevel"/>
    <w:tmpl w:val="02086564"/>
    <w:lvl w:ilvl="0" w:tplc="2DD0F6AC">
      <w:start w:val="1"/>
      <w:numFmt w:val="decimal"/>
      <w:lvlText w:val="%1."/>
      <w:lvlJc w:val="left"/>
      <w:pPr>
        <w:ind w:left="720" w:hanging="360"/>
      </w:pPr>
    </w:lvl>
    <w:lvl w:ilvl="1" w:tplc="E8FE12D8">
      <w:start w:val="1"/>
      <w:numFmt w:val="decimal"/>
      <w:lvlText w:val="%2."/>
      <w:lvlJc w:val="left"/>
      <w:pPr>
        <w:ind w:left="720" w:hanging="360"/>
      </w:pPr>
    </w:lvl>
    <w:lvl w:ilvl="2" w:tplc="585AD7CE">
      <w:start w:val="1"/>
      <w:numFmt w:val="decimal"/>
      <w:lvlText w:val="%3."/>
      <w:lvlJc w:val="left"/>
      <w:pPr>
        <w:ind w:left="720" w:hanging="360"/>
      </w:pPr>
    </w:lvl>
    <w:lvl w:ilvl="3" w:tplc="7422BEC2">
      <w:start w:val="1"/>
      <w:numFmt w:val="decimal"/>
      <w:lvlText w:val="%4."/>
      <w:lvlJc w:val="left"/>
      <w:pPr>
        <w:ind w:left="720" w:hanging="360"/>
      </w:pPr>
    </w:lvl>
    <w:lvl w:ilvl="4" w:tplc="A95EECA4">
      <w:start w:val="1"/>
      <w:numFmt w:val="decimal"/>
      <w:lvlText w:val="%5."/>
      <w:lvlJc w:val="left"/>
      <w:pPr>
        <w:ind w:left="720" w:hanging="360"/>
      </w:pPr>
    </w:lvl>
    <w:lvl w:ilvl="5" w:tplc="DAD83452">
      <w:start w:val="1"/>
      <w:numFmt w:val="decimal"/>
      <w:lvlText w:val="%6."/>
      <w:lvlJc w:val="left"/>
      <w:pPr>
        <w:ind w:left="720" w:hanging="360"/>
      </w:pPr>
    </w:lvl>
    <w:lvl w:ilvl="6" w:tplc="85F44310">
      <w:start w:val="1"/>
      <w:numFmt w:val="decimal"/>
      <w:lvlText w:val="%7."/>
      <w:lvlJc w:val="left"/>
      <w:pPr>
        <w:ind w:left="720" w:hanging="360"/>
      </w:pPr>
    </w:lvl>
    <w:lvl w:ilvl="7" w:tplc="09D692D6">
      <w:start w:val="1"/>
      <w:numFmt w:val="decimal"/>
      <w:lvlText w:val="%8."/>
      <w:lvlJc w:val="left"/>
      <w:pPr>
        <w:ind w:left="720" w:hanging="360"/>
      </w:pPr>
    </w:lvl>
    <w:lvl w:ilvl="8" w:tplc="AAA87D78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7F181B23"/>
    <w:multiLevelType w:val="multilevel"/>
    <w:tmpl w:val="82AC5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9990389">
    <w:abstractNumId w:val="1"/>
  </w:num>
  <w:num w:numId="2" w16cid:durableId="1555655345">
    <w:abstractNumId w:val="9"/>
  </w:num>
  <w:num w:numId="3" w16cid:durableId="1660957371">
    <w:abstractNumId w:val="10"/>
  </w:num>
  <w:num w:numId="4" w16cid:durableId="813837633">
    <w:abstractNumId w:val="14"/>
  </w:num>
  <w:num w:numId="5" w16cid:durableId="833372494">
    <w:abstractNumId w:val="4"/>
  </w:num>
  <w:num w:numId="6" w16cid:durableId="1034691569">
    <w:abstractNumId w:val="8"/>
  </w:num>
  <w:num w:numId="7" w16cid:durableId="1880972320">
    <w:abstractNumId w:val="5"/>
  </w:num>
  <w:num w:numId="8" w16cid:durableId="721368287">
    <w:abstractNumId w:val="11"/>
  </w:num>
  <w:num w:numId="9" w16cid:durableId="1708873594">
    <w:abstractNumId w:val="0"/>
  </w:num>
  <w:num w:numId="10" w16cid:durableId="56825384">
    <w:abstractNumId w:val="3"/>
  </w:num>
  <w:num w:numId="11" w16cid:durableId="207760956">
    <w:abstractNumId w:val="12"/>
  </w:num>
  <w:num w:numId="12" w16cid:durableId="143281928">
    <w:abstractNumId w:val="2"/>
  </w:num>
  <w:num w:numId="13" w16cid:durableId="1841045309">
    <w:abstractNumId w:val="6"/>
  </w:num>
  <w:num w:numId="14" w16cid:durableId="1948193017">
    <w:abstractNumId w:val="13"/>
  </w:num>
  <w:num w:numId="15" w16cid:durableId="7610266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9C"/>
    <w:rsid w:val="000A155E"/>
    <w:rsid w:val="0031589C"/>
    <w:rsid w:val="00527264"/>
    <w:rsid w:val="00582B07"/>
    <w:rsid w:val="008F74EA"/>
    <w:rsid w:val="00A40D66"/>
    <w:rsid w:val="00A462B7"/>
    <w:rsid w:val="00A9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A12A"/>
  <w15:chartTrackingRefBased/>
  <w15:docId w15:val="{AB73D203-6A9A-47EF-BB82-910E9757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264"/>
  </w:style>
  <w:style w:type="paragraph" w:styleId="Heading1">
    <w:name w:val="heading 1"/>
    <w:basedOn w:val="Normal"/>
    <w:next w:val="Normal"/>
    <w:link w:val="Heading1Char"/>
    <w:uiPriority w:val="9"/>
    <w:qFormat/>
    <w:rsid w:val="00315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mmaries1">
    <w:name w:val="Summaries 1"/>
    <w:basedOn w:val="TableNormal"/>
    <w:uiPriority w:val="99"/>
    <w:rsid w:val="000A155E"/>
    <w:pPr>
      <w:spacing w:after="0" w:line="240" w:lineRule="auto"/>
      <w:jc w:val="center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D1D1D1" w:themeFill="background2" w:themeFillShade="E6"/>
    </w:tcPr>
    <w:tblStylePr w:type="firstRow">
      <w:pPr>
        <w:jc w:val="center"/>
      </w:pPr>
      <w:rPr>
        <w:b/>
        <w:i/>
        <w:sz w:val="4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FF6565"/>
      </w:tcPr>
    </w:tblStylePr>
    <w:tblStylePr w:type="firstCol">
      <w:pPr>
        <w:jc w:val="center"/>
      </w:pPr>
      <w:rPr>
        <w:b/>
        <w:sz w:val="40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FF6565"/>
      </w:tcPr>
    </w:tblStylePr>
    <w:tblStylePr w:type="neCell">
      <w:tblPr/>
      <w:tcPr>
        <w:shd w:val="clear" w:color="auto" w:fill="FF6565"/>
      </w:tcPr>
    </w:tblStylePr>
    <w:tblStylePr w:type="nwCell">
      <w:tblPr/>
      <w:tcPr>
        <w:tcBorders>
          <w:top w:val="single" w:sz="4" w:space="0" w:color="000000" w:themeColor="text1"/>
          <w:left w:val="single" w:sz="4" w:space="0" w:color="000000" w:themeColor="text1"/>
          <w:bottom w:val="nil"/>
          <w:right w:val="nil"/>
          <w:insideH w:val="nil"/>
          <w:insideV w:val="nil"/>
        </w:tcBorders>
        <w:shd w:val="clear" w:color="auto" w:fill="BFBFBF" w:themeFill="background1" w:themeFillShade="B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15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89C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527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7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2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2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726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72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7264"/>
    <w:rPr>
      <w:color w:val="800080"/>
      <w:u w:val="single"/>
    </w:rPr>
  </w:style>
  <w:style w:type="paragraph" w:customStyle="1" w:styleId="msonormal0">
    <w:name w:val="msonormal"/>
    <w:basedOn w:val="Normal"/>
    <w:rsid w:val="00527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5272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5272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5272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5272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52726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92">
    <w:name w:val="xl92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5272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52726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98">
    <w:name w:val="xl98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99">
    <w:name w:val="xl99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100">
    <w:name w:val="xl100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xl102">
    <w:name w:val="xl102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52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106">
    <w:name w:val="xl106"/>
    <w:basedOn w:val="Normal"/>
    <w:rsid w:val="005272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107">
    <w:name w:val="xl107"/>
    <w:basedOn w:val="Normal"/>
    <w:rsid w:val="0052726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108">
    <w:name w:val="xl108"/>
    <w:basedOn w:val="Normal"/>
    <w:rsid w:val="00527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52726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0">
    <w:name w:val="xl110"/>
    <w:basedOn w:val="Normal"/>
    <w:rsid w:val="00527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2726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2726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27264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MDPI13authornames">
    <w:name w:val="MDPI_1.3_authornames"/>
    <w:next w:val="Normal"/>
    <w:qFormat/>
    <w:rsid w:val="0052726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7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264"/>
  </w:style>
  <w:style w:type="paragraph" w:styleId="Footer">
    <w:name w:val="footer"/>
    <w:basedOn w:val="Normal"/>
    <w:link w:val="FooterChar"/>
    <w:uiPriority w:val="99"/>
    <w:unhideWhenUsed/>
    <w:rsid w:val="00527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264"/>
  </w:style>
  <w:style w:type="character" w:styleId="LineNumber">
    <w:name w:val="line number"/>
    <w:basedOn w:val="DefaultParagraphFont"/>
    <w:uiPriority w:val="99"/>
    <w:semiHidden/>
    <w:unhideWhenUsed/>
    <w:rsid w:val="00527264"/>
  </w:style>
  <w:style w:type="paragraph" w:customStyle="1" w:styleId="MDPI62BackMatter">
    <w:name w:val="MDPI_6.2_BackMatter"/>
    <w:qFormat/>
    <w:rsid w:val="0052726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0</Words>
  <Characters>6730</Characters>
  <Application>Microsoft Office Word</Application>
  <DocSecurity>0</DocSecurity>
  <Lines>56</Lines>
  <Paragraphs>15</Paragraphs>
  <ScaleCrop>false</ScaleCrop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zin Mohammad AlHanaktah</dc:creator>
  <cp:keywords/>
  <dc:description/>
  <cp:lastModifiedBy>Mohammad Mazin Mohammad AlHanaktah</cp:lastModifiedBy>
  <cp:revision>3</cp:revision>
  <dcterms:created xsi:type="dcterms:W3CDTF">2025-01-16T12:25:00Z</dcterms:created>
  <dcterms:modified xsi:type="dcterms:W3CDTF">2025-01-16T12:29:00Z</dcterms:modified>
</cp:coreProperties>
</file>